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80" w:before="0" w:after="120"/>
        <w:rPr>
          <w:rFonts w:ascii="Times New Roman" w:hAnsi="Times New Roman" w:cs="Times New Roman"/>
          <w:sz w:val="24"/>
          <w:szCs w:val="24"/>
        </w:rPr>
      </w:pPr>
      <w:r>
        <w:rPr>
          <w:rFonts w:cs="Times New Roman" w:ascii="Times New Roman" w:hAnsi="Times New Roman"/>
          <w:b/>
          <w:sz w:val="24"/>
          <w:szCs w:val="24"/>
        </w:rPr>
        <w:t xml:space="preserve">S1 Table. Predictors included in the inverse probability weighting model </w:t>
      </w:r>
      <w:r>
        <w:fldChar w:fldCharType="begin"/>
      </w:r>
      <w:r>
        <w:rPr>
          <w:sz w:val="24"/>
          <w:b/>
          <w:szCs w:val="24"/>
          <w:rFonts w:cs="Times New Roman" w:ascii="Times New Roman" w:hAnsi="Times New Roman"/>
        </w:rPr>
        <w:instrText xml:space="preserve"> ADDIN ZOTERO_ITEM CSL_CITATION {"citationID":"6vslhitip","properties":{"formattedCitation":"[2]","plainCitation":"[2]"},"citationItems":[{"id":826,"uris":["http://zotero.org/users/2469291/items/W5Z6DKP7"],"uri":["http://zotero.org/users/2469291/items/W5Z6DKP7"],"itemData":{"id":826,"type":"article-journal","title":"Biased Exposure-Health Effect Estimates from Selection in Cohort Studies: Are Environmental Studies at Particular Risk?","container-title":"Environmental Health Perspectives","source":"PubMed","abstract":"BACKGROUND: The process of creating a cohort or cohort sub-study may induce misleading exposure-health effect associations through collider stratification bias (i.e. selection bias) or bias due to conditioning on an intermediate. Studies of environmental risk factors may be at particular risk.\nOBJECTIVES: To demonstrate how such biases of the exposure-health effect association arise and how one may mitigate them.\nMETHODS: We used directed acyclic graphs and the example of bone lead and mortality (all-cause, cardiovascular, and ischemic heart disease) among 835 white men in the Normative Aging Study (NAS) to illustrate potential bias related to recruitment into the NAS and the bone lead sub-study. We then applied methods (adjustment, restriction, and inverse probability of attrition weighting) to mitigate these biases in analyses using Cox proportional hazards models to estimate adjusted hazard ratios (HR) and 95% confidence intervals (CI).\nRESULTS: Analyses adjusted for age at bone lead measurement, smoking, and education among all men found HRs (95% CI) for the highest vs. lowest tertile of patella lead of 1.34 (0.90-2.00), 1.46 (0.86-2.48), and 2.01 (0.86-4.68) for all-cause, cardiovascular, and ischemic heart disease mortality, respectively. After applying methods to mitigate the biases, the HR (95% CI) among the 637 men analyzed were 1.86 (1.12-3.09), 2.47 (1.23-4.96), and 5.20 (1.61-16.8), respectively.\nCONCLUSIONS: Careful attention to the underlying structure of the observed data is critical to identifying potential biases and methods to mitigate them. Understanding factors that influence initial study participation and study loss to follow-up is critical. Recruitment of population-based samples, and enrolling participants at a younger age, before the potential onset of exposure-related health effects, can help reduce these potential pitfalls.","DOI":"10.1289/ehp.1408888","ISSN":"1552-9924","note":"PMID: 25956004","shortTitle":"Biased Exposure-Health Effect Estimates from Selection in Cohort Studies","journalAbbreviation":"Environ. Health Perspect.","language":"ENG","author":[{"family":"Weisskopf","given":"Marc G."},{"family":"Sparrow","given":"David"},{"family":"Hu","given":"Howard"},{"family":"Power","given":"Melinda C."}],"issued":{"date-parts":[["2015",5,8]]},"PMID":"25956004"}}],"schema":"https://github.com/citation-style-language/schema/raw/master/csl-citation.json"}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t>[1]</w:t>
      </w:r>
      <w:r>
        <w:rPr>
          <w:rFonts w:cs="Times New Roman" w:ascii="Times New Roman" w:hAnsi="Times New Roman"/>
          <w:b/>
          <w:sz w:val="24"/>
          <w:szCs w:val="24"/>
        </w:rPr>
      </w:r>
      <w:r>
        <w:rPr>
          <w:sz w:val="24"/>
          <w:b/>
          <w:szCs w:val="24"/>
          <w:rFonts w:cs="Times New Roman" w:ascii="Times New Roman" w:hAnsi="Times New Roman"/>
        </w:rPr>
        <w:fldChar w:fldCharType="end"/>
      </w:r>
      <w:r>
        <w:rPr>
          <w:rFonts w:cs="Times New Roman" w:ascii="Times New Roman" w:hAnsi="Times New Roman"/>
          <w:b/>
          <w:sz w:val="24"/>
          <w:szCs w:val="24"/>
        </w:rPr>
        <w:t>.</w:t>
      </w:r>
    </w:p>
    <w:tbl>
      <w:tblPr>
        <w:tblW w:w="4750" w:type="pct"/>
        <w:jc w:val="left"/>
        <w:tblInd w:w="-113" w:type="dxa"/>
        <w:tblLayout w:type="fixed"/>
        <w:tblCellMar>
          <w:top w:w="0" w:type="dxa"/>
          <w:left w:w="108" w:type="dxa"/>
          <w:bottom w:w="0" w:type="dxa"/>
          <w:right w:w="108" w:type="dxa"/>
        </w:tblCellMar>
      </w:tblPr>
      <w:tblGrid>
        <w:gridCol w:w="8892"/>
      </w:tblGrid>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93" w:leader="none"/>
              </w:tabs>
              <w:snapToGrid w:val="false"/>
              <w:spacing w:lineRule="auto" w:line="360"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t>Predictors</w:t>
              <w:tab/>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Age and its square</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Number of NAS visit</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Year of NAS visit, its square and its cube</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Year of first diagnosis of diabetes</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Indicator of first CHD event</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White collar job</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Marital status</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Abnormal fasting glucose</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Abnormal hematocrit</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Blood protein</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Serum calcium</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Body mass index</w:t>
            </w:r>
          </w:p>
        </w:tc>
      </w:tr>
      <w:tr>
        <w:trPr>
          <w:trHeight w:val="360" w:hRule="exact"/>
        </w:trPr>
        <w:tc>
          <w:tcPr>
            <w:tcW w:w="8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Abnormal waist circumference</w:t>
            </w:r>
          </w:p>
        </w:tc>
      </w:tr>
    </w:tbl>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Heading1"/>
        <w:rPr/>
      </w:pPr>
      <w:r>
        <w:rPr/>
        <w:t>Reference</w:t>
      </w:r>
    </w:p>
    <w:p>
      <w:pPr>
        <w:pStyle w:val="Bibliography"/>
        <w:rPr>
          <w:rFonts w:ascii="Times New Roman" w:hAnsi="Times New Roman" w:cs="Times New Roman"/>
          <w:sz w:val="24"/>
        </w:rPr>
      </w:pPr>
      <w:r>
        <w:fldChar w:fldCharType="begin"/>
      </w:r>
      <w:r>
        <w:rPr>
          <w:sz w:val="24"/>
          <w:rFonts w:cs="Times New Roman" w:ascii="Times New Roman" w:hAnsi="Times New Roman"/>
        </w:rPr>
        <w:instrText xml:space="preserve"> ADDIN ZOTERO_BIBL {"custom":[]} CSL_BIBLIOGRAPHY </w:instrText>
      </w:r>
      <w:r>
        <w:rPr>
          <w:rFonts w:cs="Times New Roman" w:ascii="Times New Roman" w:hAnsi="Times New Roman"/>
          <w:sz w:val="24"/>
        </w:rPr>
      </w:r>
      <w:r>
        <w:rPr>
          <w:sz w:val="24"/>
          <w:rFonts w:cs="Times New Roman" w:ascii="Times New Roman" w:hAnsi="Times New Roman"/>
        </w:rPr>
        <w:fldChar w:fldCharType="separate"/>
      </w:r>
      <w:r>
        <w:t xml:space="preserve">1. </w:t>
        <w:tab/>
        <w:t xml:space="preserve">Weisskopf MG, Sparrow D, Hu H, Power MC. Biased Exposure-Health Effect Estimates from Selection in Cohort Studies: Are Environmental Studies at Particular Risk? Environ Health Perspect. 2015;123: 1113–1122. </w:t>
      </w:r>
      <w:r>
        <w:rPr>
          <w:rFonts w:cs="Times New Roman" w:ascii="Times New Roman" w:hAnsi="Times New Roman"/>
          <w:sz w:val="24"/>
        </w:rPr>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36"/>
      <w:szCs w:val="32"/>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2T14:57:00Z</dcterms:created>
  <dc:creator>Ding, Ning</dc:creator>
  <dc:description/>
  <cp:keywords/>
  <dc:language>en-US</dc:language>
  <cp:lastModifiedBy>Park, Sung</cp:lastModifiedBy>
  <dcterms:modified xsi:type="dcterms:W3CDTF">2016-08-11T14:01:00Z</dcterms:modified>
  <cp:revision>8</cp:revision>
  <dc:subject/>
  <dc:title/>
</cp:coreProperties>
</file>